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33C50" w14:textId="2917ED1F" w:rsidR="00992673" w:rsidRPr="00C93A10" w:rsidRDefault="00B92F96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1 Table</w:t>
      </w:r>
      <w:r w:rsidR="002B37C5" w:rsidRPr="00C93A10">
        <w:rPr>
          <w:rFonts w:ascii="Calibri" w:hAnsi="Calibri" w:cs="Calibri"/>
          <w:b/>
          <w:bCs/>
        </w:rPr>
        <w:t xml:space="preserve">. </w:t>
      </w:r>
      <w:r w:rsidR="004B34A7" w:rsidRPr="00C93A10">
        <w:rPr>
          <w:rFonts w:ascii="Calibri" w:hAnsi="Calibri" w:cs="Calibri"/>
          <w:b/>
          <w:bCs/>
        </w:rPr>
        <w:t xml:space="preserve">Search </w:t>
      </w:r>
      <w:r w:rsidR="00A15411" w:rsidRPr="00C93A10">
        <w:rPr>
          <w:rFonts w:ascii="Calibri" w:hAnsi="Calibri" w:cs="Calibri"/>
          <w:b/>
          <w:bCs/>
        </w:rPr>
        <w:t>terms</w:t>
      </w:r>
      <w:r w:rsidR="008B7534" w:rsidRPr="00C93A10">
        <w:rPr>
          <w:rFonts w:ascii="Calibri" w:hAnsi="Calibri" w:cs="Calibri"/>
          <w:b/>
          <w:bCs/>
        </w:rPr>
        <w:t xml:space="preserve"> used</w:t>
      </w:r>
      <w:r w:rsidR="004B34A7" w:rsidRPr="00C93A10">
        <w:rPr>
          <w:rFonts w:ascii="Calibri" w:hAnsi="Calibri" w:cs="Calibri"/>
          <w:b/>
          <w:bCs/>
        </w:rPr>
        <w:t xml:space="preserve"> in each search engine</w:t>
      </w:r>
      <w:r w:rsidR="00CF131F" w:rsidRPr="00C93A10">
        <w:rPr>
          <w:rFonts w:ascii="Calibri" w:hAnsi="Calibri" w:cs="Calibri"/>
          <w:b/>
          <w:bCs/>
        </w:rPr>
        <w:t xml:space="preserve"> </w:t>
      </w:r>
    </w:p>
    <w:tbl>
      <w:tblPr>
        <w:tblStyle w:val="a3"/>
        <w:tblW w:w="9493" w:type="dxa"/>
        <w:tblLook w:val="04A0" w:firstRow="1" w:lastRow="0" w:firstColumn="1" w:lastColumn="0" w:noHBand="0" w:noVBand="1"/>
      </w:tblPr>
      <w:tblGrid>
        <w:gridCol w:w="1555"/>
        <w:gridCol w:w="7938"/>
      </w:tblGrid>
      <w:tr w:rsidR="00DD0830" w:rsidRPr="002C47A5" w14:paraId="042FBB3F" w14:textId="77777777" w:rsidTr="001B0DBF">
        <w:trPr>
          <w:trHeight w:val="366"/>
        </w:trPr>
        <w:tc>
          <w:tcPr>
            <w:tcW w:w="1555" w:type="dxa"/>
          </w:tcPr>
          <w:p w14:paraId="0C4E5DCB" w14:textId="5791B2F5" w:rsidR="00DD0830" w:rsidRPr="002C47A5" w:rsidRDefault="00DD0830">
            <w:pPr>
              <w:rPr>
                <w:rFonts w:ascii="Calibri" w:hAnsi="Calibri" w:cs="Calibri"/>
                <w:b/>
                <w:bCs/>
              </w:rPr>
            </w:pPr>
            <w:r w:rsidRPr="002C47A5">
              <w:rPr>
                <w:rFonts w:ascii="Calibri" w:hAnsi="Calibri" w:cs="Calibri"/>
                <w:b/>
                <w:bCs/>
              </w:rPr>
              <w:t>Search engine</w:t>
            </w:r>
          </w:p>
        </w:tc>
        <w:tc>
          <w:tcPr>
            <w:tcW w:w="7938" w:type="dxa"/>
          </w:tcPr>
          <w:p w14:paraId="30C2C73B" w14:textId="67E9F01B" w:rsidR="00DD0830" w:rsidRPr="002C47A5" w:rsidRDefault="000D739F">
            <w:pPr>
              <w:rPr>
                <w:rFonts w:ascii="Calibri" w:hAnsi="Calibri" w:cs="Calibri"/>
                <w:b/>
                <w:bCs/>
              </w:rPr>
            </w:pPr>
            <w:r w:rsidRPr="002C47A5">
              <w:rPr>
                <w:rFonts w:ascii="Calibri" w:hAnsi="Calibri" w:cs="Calibri"/>
                <w:b/>
                <w:bCs/>
              </w:rPr>
              <w:t>Search t</w:t>
            </w:r>
            <w:r w:rsidR="00DD0830" w:rsidRPr="002C47A5">
              <w:rPr>
                <w:rFonts w:ascii="Calibri" w:hAnsi="Calibri" w:cs="Calibri"/>
                <w:b/>
                <w:bCs/>
              </w:rPr>
              <w:t>erms</w:t>
            </w:r>
          </w:p>
        </w:tc>
      </w:tr>
      <w:tr w:rsidR="00DD0830" w:rsidRPr="002C47A5" w14:paraId="701937DA" w14:textId="77777777" w:rsidTr="001B0DBF">
        <w:trPr>
          <w:trHeight w:val="351"/>
        </w:trPr>
        <w:tc>
          <w:tcPr>
            <w:tcW w:w="1555" w:type="dxa"/>
          </w:tcPr>
          <w:p w14:paraId="487697E7" w14:textId="5B6ED7A7" w:rsidR="00DD0830" w:rsidRPr="002C47A5" w:rsidRDefault="00DD0830">
            <w:pPr>
              <w:rPr>
                <w:rFonts w:ascii="Calibri" w:hAnsi="Calibri" w:cs="Calibri"/>
                <w:b/>
                <w:bCs/>
              </w:rPr>
            </w:pPr>
            <w:r w:rsidRPr="002C47A5">
              <w:rPr>
                <w:rFonts w:ascii="Calibri" w:hAnsi="Calibri" w:cs="Calibri"/>
                <w:b/>
                <w:bCs/>
              </w:rPr>
              <w:t>Pubmed</w:t>
            </w:r>
          </w:p>
        </w:tc>
        <w:tc>
          <w:tcPr>
            <w:tcW w:w="7938" w:type="dxa"/>
          </w:tcPr>
          <w:p w14:paraId="3C37BF27" w14:textId="0D9942FF" w:rsidR="000D739F" w:rsidRPr="002C47A5" w:rsidRDefault="00DD0830">
            <w:pPr>
              <w:rPr>
                <w:rFonts w:ascii="Calibri" w:hAnsi="Calibri" w:cs="Calibri"/>
              </w:rPr>
            </w:pPr>
            <w:r w:rsidRPr="002C47A5">
              <w:rPr>
                <w:rFonts w:ascii="Calibri" w:hAnsi="Calibri" w:cs="Calibri"/>
              </w:rPr>
              <w:t>("forest fire*" OR "peatland fire*" OR "wildfire" OR "Prescribed fire" OR "Vegetation fire" OR "landscape fire" OR "Vegetation fire" OR "Agricultural burning" OR "Transboundary haze" OR "Smoke haze" OR "Biomass burning" OR "Bushfire") AND</w:t>
            </w:r>
          </w:p>
          <w:p w14:paraId="12A25635" w14:textId="263FD418" w:rsidR="000D739F" w:rsidRPr="002C47A5" w:rsidRDefault="00DD0830">
            <w:pPr>
              <w:rPr>
                <w:rFonts w:ascii="Calibri" w:hAnsi="Calibri" w:cs="Calibri"/>
              </w:rPr>
            </w:pPr>
            <w:r w:rsidRPr="002C47A5">
              <w:rPr>
                <w:rFonts w:ascii="Calibri" w:hAnsi="Calibri" w:cs="Calibri"/>
              </w:rPr>
              <w:t>("Health" OR "Mortality" OR "Morbidity" OR "Hospital admission" OR "Emergency visit" OR "Out-patient" OR "emergency ambulance dispatch*" OR "Health risk assessment" OR "symptom*" OR "respiratory" OR "cardiovascular" OR "Cancer" OR "clinic visit*"OR "Public health" OR "health risk*" OR "Health impact" OR "Mental health" OR "Psychological" OR "death*" OR "birth-related" OR "asthma") AND</w:t>
            </w:r>
          </w:p>
          <w:p w14:paraId="39121B5C" w14:textId="29807440" w:rsidR="00DD0830" w:rsidRPr="002C47A5" w:rsidRDefault="00DD0830">
            <w:pPr>
              <w:rPr>
                <w:rFonts w:ascii="Calibri" w:hAnsi="Calibri" w:cs="Calibri"/>
                <w:b/>
                <w:bCs/>
              </w:rPr>
            </w:pPr>
            <w:r w:rsidRPr="002C47A5">
              <w:rPr>
                <w:rFonts w:ascii="Calibri" w:hAnsi="Calibri" w:cs="Calibri"/>
              </w:rPr>
              <w:t>("southeast asia" OR "ASEAN" OR "asia" OR "malaysia" OR "thailand" OR "indonesia" OR "laos" OR "myanmar" OR "cambodia" OR "vietnam" OR "singapore" OR "brunei" OR "philippines")</w:t>
            </w:r>
          </w:p>
        </w:tc>
      </w:tr>
      <w:tr w:rsidR="00DD0830" w:rsidRPr="002C47A5" w14:paraId="1ADD9E2A" w14:textId="77777777" w:rsidTr="001B0DBF">
        <w:trPr>
          <w:trHeight w:val="366"/>
        </w:trPr>
        <w:tc>
          <w:tcPr>
            <w:tcW w:w="1555" w:type="dxa"/>
          </w:tcPr>
          <w:p w14:paraId="6BD8903F" w14:textId="13A14E43" w:rsidR="00DD0830" w:rsidRPr="002C47A5" w:rsidRDefault="00DD0830">
            <w:pPr>
              <w:rPr>
                <w:rFonts w:ascii="Calibri" w:hAnsi="Calibri" w:cs="Calibri"/>
                <w:b/>
                <w:bCs/>
              </w:rPr>
            </w:pPr>
            <w:r w:rsidRPr="002C47A5">
              <w:rPr>
                <w:rFonts w:ascii="Calibri" w:hAnsi="Calibri" w:cs="Calibri"/>
                <w:b/>
                <w:bCs/>
              </w:rPr>
              <w:t>Scopus</w:t>
            </w:r>
          </w:p>
        </w:tc>
        <w:tc>
          <w:tcPr>
            <w:tcW w:w="7938" w:type="dxa"/>
          </w:tcPr>
          <w:p w14:paraId="3D84852A" w14:textId="66A58938" w:rsidR="00DD0830" w:rsidRPr="002C47A5" w:rsidRDefault="002C47A5" w:rsidP="002C47A5">
            <w:pPr>
              <w:jc w:val="left"/>
              <w:rPr>
                <w:rFonts w:ascii="Calibri" w:hAnsi="Calibri" w:cs="Calibri"/>
              </w:rPr>
            </w:pPr>
            <w:r w:rsidRPr="002C47A5">
              <w:rPr>
                <w:rFonts w:ascii="Calibri" w:hAnsi="Calibri" w:cs="Calibri"/>
              </w:rPr>
              <w:t>("forest fire" OR "peat land fire" OR "wildfire*" OR prescribed fire*" OR vegetation fire*" OR "landscape fire*" OR "agricultural fire*" OR "trans-boundary haze" OR "smoke haze" OR "biomass burning" OR "bushfire") AND</w:t>
            </w:r>
          </w:p>
          <w:p w14:paraId="2D55192E" w14:textId="33AB4693" w:rsidR="002C47A5" w:rsidRDefault="00F56ACB" w:rsidP="00461841">
            <w:pPr>
              <w:jc w:val="left"/>
              <w:rPr>
                <w:rFonts w:ascii="Calibri" w:hAnsi="Calibri" w:cs="Calibri"/>
              </w:rPr>
            </w:pPr>
            <w:r w:rsidRPr="00F56ACB">
              <w:rPr>
                <w:rFonts w:ascii="Calibri" w:hAnsi="Calibri" w:cs="Calibri"/>
              </w:rPr>
              <w:t>("health" OR "mortality" OR "morbidity" OR "hospital admission" OR "emergency visit" OR "out-patient" OR "emergency ambulance dispatch*" OR "health risk assessment" OR "symptom*" OR "respiratory" OR "cardiovascular" OR "cancer*" OR "clinic visit*" OR "public health" OR "health risk*" OR "health impact" OR "mental health" OR "psychology" OR "premature death" OR "death*"</w:t>
            </w:r>
            <w:r w:rsidR="00507E36">
              <w:rPr>
                <w:rFonts w:ascii="Calibri" w:hAnsi="Calibri" w:cs="Calibri"/>
              </w:rPr>
              <w:t xml:space="preserve"> OR “</w:t>
            </w:r>
            <w:r w:rsidR="006F2952">
              <w:rPr>
                <w:rFonts w:ascii="Calibri" w:hAnsi="Calibri" w:cs="Calibri"/>
              </w:rPr>
              <w:t>birth-related” OR “asthma”</w:t>
            </w:r>
            <w:r w:rsidRPr="00F56ACB">
              <w:rPr>
                <w:rFonts w:ascii="Calibri" w:hAnsi="Calibri" w:cs="Calibri"/>
              </w:rPr>
              <w:t>) AND</w:t>
            </w:r>
          </w:p>
          <w:p w14:paraId="3B473890" w14:textId="18AAAEA7" w:rsidR="00F56ACB" w:rsidRPr="00F56ACB" w:rsidRDefault="00734109" w:rsidP="00461841">
            <w:pPr>
              <w:jc w:val="left"/>
              <w:rPr>
                <w:rFonts w:ascii="Calibri" w:hAnsi="Calibri" w:cs="Calibri"/>
              </w:rPr>
            </w:pPr>
            <w:r w:rsidRPr="00734109">
              <w:rPr>
                <w:rFonts w:ascii="Calibri" w:hAnsi="Calibri" w:cs="Calibri"/>
              </w:rPr>
              <w:t>("southeast asia" OR "ASEAN" OR "asia" OR "malaysia" OR "thailand" OR indonesia" OR "laos" OR "myanmar" OR "cambodia" OR "vietnam" OR singapore" OR "brunei" OR "philippines")</w:t>
            </w:r>
          </w:p>
        </w:tc>
      </w:tr>
      <w:tr w:rsidR="00DD0830" w:rsidRPr="002C47A5" w14:paraId="35F72C45" w14:textId="77777777" w:rsidTr="001B0DBF">
        <w:trPr>
          <w:trHeight w:val="366"/>
        </w:trPr>
        <w:tc>
          <w:tcPr>
            <w:tcW w:w="1555" w:type="dxa"/>
          </w:tcPr>
          <w:p w14:paraId="5AA0EF83" w14:textId="7FCA2EF5" w:rsidR="00DD0830" w:rsidRPr="002C47A5" w:rsidRDefault="00DD0830">
            <w:pPr>
              <w:rPr>
                <w:rFonts w:ascii="Calibri" w:hAnsi="Calibri" w:cs="Calibri"/>
                <w:b/>
                <w:bCs/>
              </w:rPr>
            </w:pPr>
            <w:r w:rsidRPr="002C47A5">
              <w:rPr>
                <w:rFonts w:ascii="Calibri" w:hAnsi="Calibri" w:cs="Calibri"/>
                <w:b/>
                <w:bCs/>
              </w:rPr>
              <w:t>W</w:t>
            </w:r>
            <w:r w:rsidR="00A747F2">
              <w:rPr>
                <w:rFonts w:ascii="Calibri" w:hAnsi="Calibri" w:cs="Calibri"/>
                <w:b/>
                <w:bCs/>
              </w:rPr>
              <w:t>eb Of Science</w:t>
            </w:r>
          </w:p>
        </w:tc>
        <w:tc>
          <w:tcPr>
            <w:tcW w:w="7938" w:type="dxa"/>
          </w:tcPr>
          <w:p w14:paraId="0FD270E0" w14:textId="66FB0CD7" w:rsidR="000D739F" w:rsidRPr="002C47A5" w:rsidRDefault="00DD0830">
            <w:pPr>
              <w:rPr>
                <w:rFonts w:ascii="Calibri" w:hAnsi="Calibri" w:cs="Calibri"/>
              </w:rPr>
            </w:pPr>
            <w:r w:rsidRPr="002C47A5">
              <w:rPr>
                <w:rFonts w:ascii="Calibri" w:hAnsi="Calibri" w:cs="Calibri"/>
              </w:rPr>
              <w:t>(</w:t>
            </w:r>
            <w:proofErr w:type="gramStart"/>
            <w:r w:rsidR="000D739F" w:rsidRPr="002C47A5">
              <w:rPr>
                <w:rFonts w:ascii="Calibri" w:hAnsi="Calibri" w:cs="Calibri"/>
              </w:rPr>
              <w:t>f</w:t>
            </w:r>
            <w:r w:rsidRPr="002C47A5">
              <w:rPr>
                <w:rFonts w:ascii="Calibri" w:hAnsi="Calibri" w:cs="Calibri"/>
              </w:rPr>
              <w:t>orest</w:t>
            </w:r>
            <w:proofErr w:type="gramEnd"/>
            <w:r w:rsidRPr="002C47A5">
              <w:rPr>
                <w:rFonts w:ascii="Calibri" w:hAnsi="Calibri" w:cs="Calibri"/>
              </w:rPr>
              <w:t xml:space="preserve"> fire* OR peat land fire* OR wildfire* OR prescribed fire* OR vegetation fire* OR landscape fire* OR agricultural fire* OR agricultural burning OR trans-boundary haze OR smoke haze OR biomass burning OR bushfire) AND</w:t>
            </w:r>
          </w:p>
          <w:p w14:paraId="0DB065B0" w14:textId="48287B95" w:rsidR="000D739F" w:rsidRPr="002C47A5" w:rsidRDefault="000D739F">
            <w:pPr>
              <w:rPr>
                <w:rFonts w:ascii="Calibri" w:hAnsi="Calibri" w:cs="Calibri"/>
              </w:rPr>
            </w:pPr>
            <w:r w:rsidRPr="002C47A5">
              <w:rPr>
                <w:rFonts w:ascii="Calibri" w:hAnsi="Calibri" w:cs="Calibri"/>
              </w:rPr>
              <w:t>(</w:t>
            </w:r>
            <w:proofErr w:type="gramStart"/>
            <w:r w:rsidR="00DD0830" w:rsidRPr="002C47A5">
              <w:rPr>
                <w:rFonts w:ascii="Calibri" w:hAnsi="Calibri" w:cs="Calibri"/>
              </w:rPr>
              <w:t>health</w:t>
            </w:r>
            <w:proofErr w:type="gramEnd"/>
            <w:r w:rsidR="00DD0830" w:rsidRPr="002C47A5">
              <w:rPr>
                <w:rFonts w:ascii="Calibri" w:hAnsi="Calibri" w:cs="Calibri"/>
              </w:rPr>
              <w:t xml:space="preserve"> OR mortality OR morbidity OR hospital admission* OR emergency visit* OR out-patient OR emergency ambulance dispatch* OR health risk assessment OR symptom* OR respiratory OR cardiovascular OR cancer* OR clinic visit* OR public health OR health risk* OR health impact* OR mental health OR psychological OR death OR birth-related OR asthma) AND</w:t>
            </w:r>
          </w:p>
          <w:p w14:paraId="791D63FE" w14:textId="56424D54" w:rsidR="00DD0830" w:rsidRPr="002C47A5" w:rsidRDefault="00DD0830">
            <w:pPr>
              <w:rPr>
                <w:rFonts w:ascii="Calibri" w:hAnsi="Calibri" w:cs="Calibri"/>
              </w:rPr>
            </w:pPr>
            <w:r w:rsidRPr="002C47A5">
              <w:rPr>
                <w:rFonts w:ascii="Calibri" w:hAnsi="Calibri" w:cs="Calibri"/>
              </w:rPr>
              <w:t>(south*east asia OR ASEAN OR asia* OR malaysia OR thailand OR indonesia OR laos OR myanmar OR cambodia OR vietnam OR singapore OR brunei OR philippines)</w:t>
            </w:r>
          </w:p>
        </w:tc>
      </w:tr>
    </w:tbl>
    <w:p w14:paraId="6A7810F4" w14:textId="55065A8C" w:rsidR="00A3318A" w:rsidRPr="002C47A5" w:rsidRDefault="00A3318A" w:rsidP="00B83BFC">
      <w:pPr>
        <w:rPr>
          <w:rFonts w:ascii="Calibri" w:hAnsi="Calibri" w:cs="Calibri"/>
          <w:b/>
          <w:bCs/>
        </w:rPr>
      </w:pPr>
    </w:p>
    <w:sectPr w:rsidR="00A3318A" w:rsidRPr="002C47A5" w:rsidSect="001B0DB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CD824" w14:textId="77777777" w:rsidR="002028E6" w:rsidRDefault="002028E6" w:rsidP="009835FC">
      <w:r>
        <w:separator/>
      </w:r>
    </w:p>
  </w:endnote>
  <w:endnote w:type="continuationSeparator" w:id="0">
    <w:p w14:paraId="634B8FA6" w14:textId="77777777" w:rsidR="002028E6" w:rsidRDefault="002028E6" w:rsidP="00983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0B9AC" w14:textId="77777777" w:rsidR="002028E6" w:rsidRDefault="002028E6" w:rsidP="009835FC">
      <w:r>
        <w:separator/>
      </w:r>
    </w:p>
  </w:footnote>
  <w:footnote w:type="continuationSeparator" w:id="0">
    <w:p w14:paraId="245166B5" w14:textId="77777777" w:rsidR="002028E6" w:rsidRDefault="002028E6" w:rsidP="00983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E5E"/>
    <w:rsid w:val="000D739F"/>
    <w:rsid w:val="001B0DBF"/>
    <w:rsid w:val="002028E6"/>
    <w:rsid w:val="002B37C5"/>
    <w:rsid w:val="002C47A5"/>
    <w:rsid w:val="00451880"/>
    <w:rsid w:val="00461841"/>
    <w:rsid w:val="004859CE"/>
    <w:rsid w:val="004B34A7"/>
    <w:rsid w:val="00507E36"/>
    <w:rsid w:val="006F2952"/>
    <w:rsid w:val="00734109"/>
    <w:rsid w:val="00827E5E"/>
    <w:rsid w:val="008516AB"/>
    <w:rsid w:val="008B042A"/>
    <w:rsid w:val="008B4F6C"/>
    <w:rsid w:val="008B7534"/>
    <w:rsid w:val="009835FC"/>
    <w:rsid w:val="00A15411"/>
    <w:rsid w:val="00A3318A"/>
    <w:rsid w:val="00A747F2"/>
    <w:rsid w:val="00AB6AA5"/>
    <w:rsid w:val="00B83BFC"/>
    <w:rsid w:val="00B92F96"/>
    <w:rsid w:val="00C93A10"/>
    <w:rsid w:val="00CF131F"/>
    <w:rsid w:val="00DD0830"/>
    <w:rsid w:val="00F5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85DCBA"/>
  <w15:chartTrackingRefBased/>
  <w15:docId w15:val="{1868BF34-CD0D-4B37-958E-6D9F3685D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7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8B4F6C"/>
    <w:rPr>
      <w:b/>
      <w:bCs/>
    </w:rPr>
  </w:style>
  <w:style w:type="paragraph" w:styleId="a5">
    <w:name w:val="header"/>
    <w:basedOn w:val="a"/>
    <w:link w:val="a6"/>
    <w:uiPriority w:val="99"/>
    <w:unhideWhenUsed/>
    <w:rsid w:val="009835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835FC"/>
  </w:style>
  <w:style w:type="paragraph" w:styleId="a7">
    <w:name w:val="footer"/>
    <w:basedOn w:val="a"/>
    <w:link w:val="a8"/>
    <w:uiPriority w:val="99"/>
    <w:unhideWhenUsed/>
    <w:rsid w:val="009835F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83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NG Vera Ling Hui</dc:creator>
  <cp:keywords/>
  <dc:description/>
  <cp:lastModifiedBy>PHUNG Vera Ling Hui</cp:lastModifiedBy>
  <cp:revision>20</cp:revision>
  <dcterms:created xsi:type="dcterms:W3CDTF">2022-05-02T01:27:00Z</dcterms:created>
  <dcterms:modified xsi:type="dcterms:W3CDTF">2022-05-10T02:27:00Z</dcterms:modified>
</cp:coreProperties>
</file>